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Additional file 1:</w:t>
      </w:r>
      <w:r>
        <w:rPr>
          <w:sz w:val="20"/>
          <w:szCs w:val="20"/>
          <w:lang w:val="en-GB"/>
        </w:rPr>
        <w:t xml:space="preserve"> Pediatricians` preventive recommendations depending</w:t>
      </w:r>
      <w:r>
        <w:rPr/>
        <w:t xml:space="preserve"> on gender and age (proportions in percent)</w:t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60"/>
        <w:gridCol w:w="1530"/>
        <w:gridCol w:w="1530"/>
        <w:gridCol w:w="1620"/>
        <w:gridCol w:w="1530"/>
        <w:gridCol w:w="1530"/>
        <w:gridCol w:w="1620"/>
      </w:tblGrid>
      <w:tr>
        <w:trPr/>
        <w:tc>
          <w:tcPr>
            <w:tcW w:w="47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ommendation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>
        <w:trPr/>
        <w:tc>
          <w:tcPr>
            <w:tcW w:w="47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al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male (n=6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40 year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3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 40 year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=55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oth-brush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.9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.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8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8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2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othpast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8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3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7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8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8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.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9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lely Vitamine 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.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04</w:t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lely Vitamine D combined with fluori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8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5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1.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uoride tablets as requir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.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8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st dental vis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th 1st toot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&gt;0.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2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ter 1st birthd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5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8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3.6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age specif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.5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pendent on dental finding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2.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8.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8:25:00Z</dcterms:created>
  <dc:creator>YWagner</dc:creator>
  <dc:description/>
  <cp:keywords/>
  <dc:language>en-US</dc:language>
  <cp:lastModifiedBy>Wagner, Yvonne</cp:lastModifiedBy>
  <dcterms:modified xsi:type="dcterms:W3CDTF">2014-02-25T09:19:00Z</dcterms:modified>
  <cp:revision>10</cp:revision>
  <dc:subject/>
  <dc:title>Tables</dc:title>
</cp:coreProperties>
</file>